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C4414" w:rsidRPr="0053237F" w:rsidRDefault="002C4414" w:rsidP="002C4414">
      <w:pPr>
        <w:spacing w:line="480" w:lineRule="auto"/>
        <w:rPr>
          <w:rFonts w:ascii="Times New Roman" w:hAnsi="Times New Roman" w:cs="Times New Roman"/>
          <w:sz w:val="24"/>
          <w:szCs w:val="24"/>
        </w:rPr>
      </w:pPr>
      <w:r w:rsidRPr="0053237F">
        <w:rPr>
          <w:rFonts w:ascii="Times New Roman" w:hAnsi="Times New Roman" w:cs="Times New Roman"/>
          <w:sz w:val="24"/>
          <w:szCs w:val="24"/>
        </w:rPr>
        <w:t xml:space="preserve">Supplementary Material </w:t>
      </w:r>
    </w:p>
    <w:p w:rsidR="002C4414" w:rsidRPr="0053237F" w:rsidRDefault="002C4414" w:rsidP="002C4414">
      <w:pPr>
        <w:pStyle w:val="NoSpacing"/>
        <w:spacing w:line="480" w:lineRule="auto"/>
        <w:rPr>
          <w:rFonts w:ascii="Times New Roman" w:hAnsi="Times New Roman" w:cs="Times New Roman"/>
          <w:sz w:val="24"/>
          <w:szCs w:val="24"/>
        </w:rPr>
      </w:pPr>
      <w:r w:rsidRPr="0053237F">
        <w:rPr>
          <w:rStyle w:val="CommentReference"/>
          <w:rFonts w:ascii="Times New Roman" w:hAnsi="Times New Roman" w:cs="Times New Roman"/>
          <w:sz w:val="24"/>
          <w:szCs w:val="24"/>
        </w:rPr>
        <w:t xml:space="preserve">Supplementary Table 1: Description of stress fracture injuries by stress fracture site, the grade of the injury on the Fredericson scale, week of presentation following starting military training, the type of training the recruit was undertaking and the phase of training the stress fracture occurred in. </w:t>
      </w:r>
    </w:p>
    <w:p w:rsidR="002C4414" w:rsidRPr="0053237F" w:rsidRDefault="002C4414" w:rsidP="002C4414"/>
    <w:tbl>
      <w:tblPr>
        <w:tblStyle w:val="TableGrid"/>
        <w:tblW w:w="0" w:type="auto"/>
        <w:tblLook w:val="04A0" w:firstRow="1" w:lastRow="0" w:firstColumn="1" w:lastColumn="0" w:noHBand="0" w:noVBand="1"/>
      </w:tblPr>
      <w:tblGrid>
        <w:gridCol w:w="1050"/>
        <w:gridCol w:w="1988"/>
        <w:gridCol w:w="1333"/>
        <w:gridCol w:w="4060"/>
      </w:tblGrid>
      <w:tr w:rsidR="002C4414" w:rsidRPr="0053237F" w:rsidTr="00841C93">
        <w:tc>
          <w:tcPr>
            <w:tcW w:w="0" w:type="auto"/>
          </w:tcPr>
          <w:p w:rsidR="002C4414" w:rsidRPr="0053237F" w:rsidRDefault="002C4414" w:rsidP="00841C93">
            <w:pPr>
              <w:pStyle w:val="NoSpacing"/>
              <w:jc w:val="center"/>
              <w:rPr>
                <w:rFonts w:ascii="Times New Roman" w:hAnsi="Times New Roman" w:cs="Times New Roman"/>
                <w:sz w:val="20"/>
                <w:szCs w:val="20"/>
              </w:rPr>
            </w:pPr>
            <w:r w:rsidRPr="0053237F">
              <w:rPr>
                <w:rFonts w:ascii="Times New Roman" w:hAnsi="Times New Roman" w:cs="Times New Roman"/>
                <w:sz w:val="20"/>
                <w:szCs w:val="20"/>
              </w:rPr>
              <w:t>Injury No.</w:t>
            </w:r>
          </w:p>
        </w:tc>
        <w:tc>
          <w:tcPr>
            <w:tcW w:w="0" w:type="auto"/>
          </w:tcPr>
          <w:p w:rsidR="002C4414" w:rsidRPr="0053237F" w:rsidRDefault="002C4414" w:rsidP="00841C93">
            <w:pPr>
              <w:pStyle w:val="NoSpacing"/>
              <w:jc w:val="center"/>
              <w:rPr>
                <w:rFonts w:ascii="Times New Roman" w:hAnsi="Times New Roman" w:cs="Times New Roman"/>
                <w:sz w:val="20"/>
                <w:szCs w:val="20"/>
              </w:rPr>
            </w:pPr>
            <w:r w:rsidRPr="0053237F">
              <w:rPr>
                <w:rFonts w:ascii="Times New Roman" w:hAnsi="Times New Roman" w:cs="Times New Roman"/>
                <w:sz w:val="20"/>
                <w:szCs w:val="20"/>
              </w:rPr>
              <w:t>Site of Stress Fracture</w:t>
            </w:r>
          </w:p>
        </w:tc>
        <w:tc>
          <w:tcPr>
            <w:tcW w:w="0" w:type="auto"/>
          </w:tcPr>
          <w:p w:rsidR="002C4414" w:rsidRPr="0053237F" w:rsidRDefault="002C4414" w:rsidP="00841C93">
            <w:pPr>
              <w:pStyle w:val="NoSpacing"/>
              <w:jc w:val="center"/>
              <w:rPr>
                <w:rFonts w:ascii="Times New Roman" w:hAnsi="Times New Roman" w:cs="Times New Roman"/>
                <w:sz w:val="20"/>
                <w:szCs w:val="20"/>
                <w:vertAlign w:val="superscript"/>
              </w:rPr>
            </w:pPr>
            <w:r w:rsidRPr="0053237F">
              <w:rPr>
                <w:rFonts w:ascii="Times New Roman" w:hAnsi="Times New Roman" w:cs="Times New Roman"/>
                <w:sz w:val="20"/>
                <w:szCs w:val="20"/>
              </w:rPr>
              <w:t>Grade</w:t>
            </w:r>
            <w:r w:rsidRPr="0053237F">
              <w:rPr>
                <w:rFonts w:ascii="Times New Roman" w:hAnsi="Times New Roman" w:cs="Times New Roman"/>
                <w:sz w:val="20"/>
                <w:szCs w:val="20"/>
                <w:vertAlign w:val="superscript"/>
              </w:rPr>
              <w:t>a</w:t>
            </w:r>
          </w:p>
        </w:tc>
        <w:tc>
          <w:tcPr>
            <w:tcW w:w="0" w:type="auto"/>
          </w:tcPr>
          <w:p w:rsidR="002C4414" w:rsidRPr="0053237F" w:rsidRDefault="002C4414" w:rsidP="00841C93">
            <w:pPr>
              <w:pStyle w:val="NoSpacing"/>
              <w:jc w:val="center"/>
              <w:rPr>
                <w:rFonts w:ascii="Times New Roman" w:hAnsi="Times New Roman" w:cs="Times New Roman"/>
                <w:sz w:val="20"/>
                <w:szCs w:val="20"/>
              </w:rPr>
            </w:pPr>
            <w:r w:rsidRPr="0053237F">
              <w:rPr>
                <w:rFonts w:ascii="Times New Roman" w:hAnsi="Times New Roman" w:cs="Times New Roman"/>
                <w:sz w:val="20"/>
                <w:szCs w:val="20"/>
              </w:rPr>
              <w:t>Week of Presentation (Type of Training: Phase)</w:t>
            </w:r>
          </w:p>
        </w:tc>
      </w:tr>
      <w:tr w:rsidR="002C4414" w:rsidRPr="0053237F" w:rsidTr="00841C93">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1</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 xml:space="preserve">Metatarsal </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3</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9 (L:1)</w:t>
            </w:r>
          </w:p>
        </w:tc>
      </w:tr>
      <w:tr w:rsidR="002C4414" w:rsidRPr="0053237F" w:rsidTr="00841C93">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2</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 xml:space="preserve">Cuneiform </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3</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4 (L:1)</w:t>
            </w:r>
          </w:p>
        </w:tc>
      </w:tr>
      <w:tr w:rsidR="002C4414" w:rsidRPr="0053237F" w:rsidTr="00841C93">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3</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 xml:space="preserve">Cuneiform </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4b</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6 (L:1)</w:t>
            </w:r>
          </w:p>
        </w:tc>
      </w:tr>
      <w:tr w:rsidR="002C4414" w:rsidRPr="0053237F" w:rsidTr="00841C93">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4</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Calcaneus</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4b</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2 (P:1)</w:t>
            </w:r>
          </w:p>
        </w:tc>
      </w:tr>
      <w:tr w:rsidR="002C4414" w:rsidRPr="0053237F" w:rsidTr="00841C93">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5</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Calcaneus</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4b</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7 (P:1)</w:t>
            </w:r>
          </w:p>
        </w:tc>
      </w:tr>
      <w:tr w:rsidR="002C4414" w:rsidRPr="0053237F" w:rsidTr="00841C93">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6</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Metatarsal</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4b</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5 (P:1)</w:t>
            </w:r>
          </w:p>
        </w:tc>
      </w:tr>
      <w:tr w:rsidR="002C4414" w:rsidRPr="0053237F" w:rsidTr="00841C93">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7</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Calcaneus</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4b</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2 (P:1)</w:t>
            </w:r>
          </w:p>
        </w:tc>
      </w:tr>
      <w:tr w:rsidR="002C4414" w:rsidRPr="0053237F" w:rsidTr="00841C93">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8</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Calcaneus</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4b</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5 (P:1)</w:t>
            </w:r>
          </w:p>
        </w:tc>
      </w:tr>
      <w:tr w:rsidR="002C4414" w:rsidRPr="0053237F" w:rsidTr="00841C93">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9</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Metatarsal</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 xml:space="preserve">Not Recorded </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19 (L:2)</w:t>
            </w:r>
          </w:p>
        </w:tc>
      </w:tr>
      <w:tr w:rsidR="002C4414" w:rsidRPr="0053237F" w:rsidTr="00841C93">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10</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Tibia</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1</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6 (P:1)</w:t>
            </w:r>
          </w:p>
        </w:tc>
      </w:tr>
      <w:tr w:rsidR="002C4414" w:rsidRPr="0053237F" w:rsidTr="00841C93">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11</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Tibia</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2</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10 (P:1)</w:t>
            </w:r>
          </w:p>
        </w:tc>
      </w:tr>
      <w:tr w:rsidR="002C4414" w:rsidRPr="0053237F" w:rsidTr="00841C93">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12</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Tibia</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2</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9 (P:1)</w:t>
            </w:r>
          </w:p>
        </w:tc>
      </w:tr>
      <w:tr w:rsidR="002C4414" w:rsidRPr="0053237F" w:rsidTr="00841C93">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13</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Tibia</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2</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13 (P:1)</w:t>
            </w:r>
          </w:p>
        </w:tc>
      </w:tr>
      <w:tr w:rsidR="002C4414" w:rsidRPr="0053237F" w:rsidTr="00841C93">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14</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Tibia</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2</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2 (P:1)</w:t>
            </w:r>
          </w:p>
        </w:tc>
      </w:tr>
      <w:tr w:rsidR="002C4414" w:rsidRPr="0053237F" w:rsidTr="00841C93">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15</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Tibia</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2</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21 (P:2)</w:t>
            </w:r>
          </w:p>
        </w:tc>
      </w:tr>
      <w:tr w:rsidR="002C4414" w:rsidRPr="0053237F" w:rsidTr="00841C93">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16</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Tibia</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4b</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21 (P:2)</w:t>
            </w:r>
          </w:p>
        </w:tc>
      </w:tr>
      <w:tr w:rsidR="002C4414" w:rsidRPr="0053237F" w:rsidTr="00841C93">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17</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Pubic Rami</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4a</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4 (P:1)</w:t>
            </w:r>
          </w:p>
        </w:tc>
      </w:tr>
      <w:tr w:rsidR="002C4414" w:rsidRPr="0053237F" w:rsidTr="00841C93">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18</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Femur</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4a</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6 (L:1)</w:t>
            </w:r>
          </w:p>
        </w:tc>
      </w:tr>
      <w:tr w:rsidR="002C4414" w:rsidRPr="0053237F" w:rsidTr="00841C93">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19</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Neck of Femur</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4</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17 (P:2)</w:t>
            </w:r>
          </w:p>
        </w:tc>
      </w:tr>
      <w:tr w:rsidR="002C4414" w:rsidRPr="0053237F" w:rsidTr="00841C93">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20</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Site not recorded</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3</w:t>
            </w:r>
          </w:p>
        </w:tc>
        <w:tc>
          <w:tcPr>
            <w:tcW w:w="0" w:type="auto"/>
          </w:tcPr>
          <w:p w:rsidR="002C4414" w:rsidRPr="0053237F" w:rsidRDefault="002C4414" w:rsidP="00841C93">
            <w:pPr>
              <w:pStyle w:val="NoSpacing"/>
              <w:rPr>
                <w:rFonts w:ascii="Times New Roman" w:hAnsi="Times New Roman" w:cs="Times New Roman"/>
                <w:sz w:val="20"/>
                <w:szCs w:val="20"/>
              </w:rPr>
            </w:pPr>
            <w:r w:rsidRPr="0053237F">
              <w:rPr>
                <w:rFonts w:ascii="Times New Roman" w:hAnsi="Times New Roman" w:cs="Times New Roman"/>
                <w:sz w:val="20"/>
                <w:szCs w:val="20"/>
              </w:rPr>
              <w:t>10 (L:2)</w:t>
            </w:r>
          </w:p>
        </w:tc>
      </w:tr>
    </w:tbl>
    <w:p w:rsidR="002C4414" w:rsidRPr="0053237F" w:rsidRDefault="002C4414" w:rsidP="002C4414">
      <w:pPr>
        <w:pStyle w:val="NoSpacing"/>
        <w:rPr>
          <w:rFonts w:ascii="Times New Roman" w:hAnsi="Times New Roman" w:cs="Times New Roman"/>
          <w:sz w:val="16"/>
          <w:szCs w:val="16"/>
        </w:rPr>
      </w:pPr>
      <w:r w:rsidRPr="0053237F">
        <w:rPr>
          <w:rFonts w:ascii="Times New Roman" w:hAnsi="Times New Roman" w:cs="Times New Roman"/>
          <w:sz w:val="16"/>
          <w:szCs w:val="16"/>
          <w:vertAlign w:val="superscript"/>
        </w:rPr>
        <w:t>a</w:t>
      </w:r>
      <w:r w:rsidRPr="0053237F">
        <w:rPr>
          <w:rFonts w:ascii="Times New Roman" w:hAnsi="Times New Roman" w:cs="Times New Roman"/>
          <w:sz w:val="16"/>
          <w:szCs w:val="16"/>
        </w:rPr>
        <w:t xml:space="preserve"> Grade a reported from MRI scan on Fredericson scale </w:t>
      </w:r>
      <w:r w:rsidRPr="0053237F">
        <w:rPr>
          <w:rFonts w:ascii="Times New Roman" w:hAnsi="Times New Roman" w:cs="Times New Roman"/>
          <w:sz w:val="16"/>
          <w:szCs w:val="16"/>
        </w:rPr>
        <w:fldChar w:fldCharType="begin">
          <w:fldData xml:space="preserve">PEVuZE5vdGU+PENpdGU+PEF1dGhvcj5GcmVkZXJpY3NvbjwvQXV0aG9yPjxZZWFyPjE5OTU8L1ll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</w:fldData>
        </w:fldChar>
      </w:r>
      <w:r w:rsidRPr="0053237F">
        <w:rPr>
          <w:rFonts w:ascii="Times New Roman" w:hAnsi="Times New Roman" w:cs="Times New Roman"/>
          <w:sz w:val="16"/>
          <w:szCs w:val="16"/>
        </w:rPr>
        <w:instrText xml:space="preserve"> ADDIN EN.CITE </w:instrText>
      </w:r>
      <w:r w:rsidRPr="0053237F">
        <w:rPr>
          <w:rFonts w:ascii="Times New Roman" w:hAnsi="Times New Roman" w:cs="Times New Roman"/>
          <w:sz w:val="16"/>
          <w:szCs w:val="16"/>
        </w:rPr>
        <w:fldChar w:fldCharType="begin">
          <w:fldData xml:space="preserve">PEVuZE5vdGU+PENpdGU+PEF1dGhvcj5GcmVkZXJpY3NvbjwvQXV0aG9yPjxZZWFyPjE5OTU8L1ll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</w:fldData>
        </w:fldChar>
      </w:r>
      <w:r w:rsidRPr="0053237F">
        <w:rPr>
          <w:rFonts w:ascii="Times New Roman" w:hAnsi="Times New Roman" w:cs="Times New Roman"/>
          <w:sz w:val="16"/>
          <w:szCs w:val="16"/>
        </w:rPr>
        <w:instrText xml:space="preserve"> ADDIN EN.CITE.DATA </w:instrText>
      </w:r>
      <w:r w:rsidRPr="0053237F">
        <w:rPr>
          <w:rFonts w:ascii="Times New Roman" w:hAnsi="Times New Roman" w:cs="Times New Roman"/>
          <w:sz w:val="16"/>
          <w:szCs w:val="16"/>
        </w:rPr>
      </w:r>
      <w:r w:rsidRPr="0053237F">
        <w:rPr>
          <w:rFonts w:ascii="Times New Roman" w:hAnsi="Times New Roman" w:cs="Times New Roman"/>
          <w:sz w:val="16"/>
          <w:szCs w:val="16"/>
        </w:rPr>
        <w:fldChar w:fldCharType="end"/>
      </w:r>
      <w:r w:rsidRPr="0053237F">
        <w:rPr>
          <w:rFonts w:ascii="Times New Roman" w:hAnsi="Times New Roman" w:cs="Times New Roman"/>
          <w:sz w:val="16"/>
          <w:szCs w:val="16"/>
        </w:rPr>
      </w:r>
      <w:r w:rsidRPr="0053237F">
        <w:rPr>
          <w:rFonts w:ascii="Times New Roman" w:hAnsi="Times New Roman" w:cs="Times New Roman"/>
          <w:sz w:val="16"/>
          <w:szCs w:val="16"/>
        </w:rPr>
        <w:fldChar w:fldCharType="separate"/>
      </w:r>
      <w:r w:rsidRPr="0053237F">
        <w:rPr>
          <w:rFonts w:ascii="Times New Roman" w:hAnsi="Times New Roman" w:cs="Times New Roman"/>
          <w:noProof/>
          <w:sz w:val="16"/>
          <w:szCs w:val="16"/>
        </w:rPr>
        <w:t>[21, 22]</w:t>
      </w:r>
      <w:r w:rsidRPr="0053237F">
        <w:rPr>
          <w:rFonts w:ascii="Times New Roman" w:hAnsi="Times New Roman" w:cs="Times New Roman"/>
          <w:sz w:val="16"/>
          <w:szCs w:val="16"/>
        </w:rPr>
        <w:fldChar w:fldCharType="end"/>
      </w:r>
      <w:r w:rsidRPr="0053237F">
        <w:rPr>
          <w:rFonts w:ascii="Times New Roman" w:hAnsi="Times New Roman" w:cs="Times New Roman"/>
          <w:sz w:val="16"/>
          <w:szCs w:val="16"/>
        </w:rPr>
        <w:t xml:space="preserve">. </w:t>
      </w:r>
    </w:p>
    <w:p w:rsidR="002C4414" w:rsidRPr="0053237F" w:rsidRDefault="002C4414" w:rsidP="002C4414">
      <w:pPr>
        <w:pStyle w:val="NoSpacing"/>
        <w:rPr>
          <w:rFonts w:ascii="Times New Roman" w:hAnsi="Times New Roman" w:cs="Times New Roman"/>
          <w:sz w:val="16"/>
          <w:szCs w:val="16"/>
        </w:rPr>
      </w:pPr>
      <w:r w:rsidRPr="0053237F">
        <w:rPr>
          <w:rFonts w:ascii="Times New Roman" w:hAnsi="Times New Roman" w:cs="Times New Roman"/>
          <w:sz w:val="16"/>
          <w:szCs w:val="16"/>
          <w:vertAlign w:val="superscript"/>
        </w:rPr>
        <w:t xml:space="preserve">b </w:t>
      </w:r>
      <w:r w:rsidRPr="0053237F">
        <w:rPr>
          <w:rFonts w:ascii="Times New Roman" w:hAnsi="Times New Roman" w:cs="Times New Roman"/>
          <w:sz w:val="16"/>
          <w:szCs w:val="16"/>
        </w:rPr>
        <w:t>(L)Lines infantry recruits under take 14 weeks in phase one training, followed by 12 weeks in phase 2 for a total of 26 weeks in basic training.</w:t>
      </w:r>
      <w:r w:rsidRPr="0053237F">
        <w:rPr>
          <w:rFonts w:ascii="Times New Roman" w:hAnsi="Times New Roman" w:cs="Times New Roman"/>
          <w:sz w:val="16"/>
          <w:szCs w:val="16"/>
          <w:vertAlign w:val="superscript"/>
        </w:rPr>
        <w:t xml:space="preserve"> </w:t>
      </w:r>
      <w:r w:rsidRPr="0053237F">
        <w:rPr>
          <w:rFonts w:ascii="Times New Roman" w:hAnsi="Times New Roman" w:cs="Times New Roman"/>
          <w:sz w:val="16"/>
          <w:szCs w:val="16"/>
        </w:rPr>
        <w:t xml:space="preserve">(P)Parachute regiment recruits undertake 14 weeks in phase one training followed by 14 weeks in phase 2 for a total of 28 weeks basic training. </w:t>
      </w:r>
    </w:p>
    <w:p w:rsidR="002C4414" w:rsidRPr="0053237F" w:rsidRDefault="002C4414" w:rsidP="002C4414">
      <w:pPr>
        <w:pStyle w:val="NoSpacing"/>
        <w:tabs>
          <w:tab w:val="left" w:pos="2085"/>
        </w:tabs>
        <w:rPr>
          <w:rStyle w:val="CommentReference"/>
          <w:sz w:val="20"/>
          <w:szCs w:val="20"/>
        </w:rPr>
      </w:pPr>
    </w:p>
    <w:p w:rsidR="002C4414" w:rsidRPr="0053237F" w:rsidRDefault="002C4414" w:rsidP="002C4414">
      <w:pPr>
        <w:spacing w:line="480" w:lineRule="auto"/>
        <w:rPr>
          <w:rFonts w:ascii="Times New Roman" w:hAnsi="Times New Roman" w:cs="Times New Roman"/>
          <w:sz w:val="24"/>
          <w:szCs w:val="24"/>
          <w:lang w:val="en-GB"/>
        </w:rPr>
      </w:pPr>
    </w:p>
    <w:p w:rsidR="009E5F36" w:rsidRDefault="009E5F36">
      <w:bookmarkStart w:id="0" w:name="_GoBack"/>
      <w:bookmarkEnd w:id="0"/>
    </w:p>
    <w:sectPr w:rsidR="009E5F36" w:rsidSect="0053237F">
      <w:footerReference w:type="default" r:id="rId4"/>
      <w:pgSz w:w="11900" w:h="16840"/>
      <w:pgMar w:top="1440" w:right="1440" w:bottom="1440" w:left="1440" w:header="709" w:footer="709" w:gutter="0"/>
      <w:cols w:space="708"/>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58865363"/>
      <w:docPartObj>
        <w:docPartGallery w:val="Page Numbers (Bottom of Page)"/>
        <w:docPartUnique/>
      </w:docPartObj>
    </w:sdtPr>
    <w:sdtEndPr>
      <w:rPr>
        <w:noProof/>
      </w:rPr>
    </w:sdtEndPr>
    <w:sdtContent>
      <w:p w:rsidR="008051B5" w:rsidRDefault="002C4414">
        <w:pPr>
          <w:pStyle w:val="Footer"/>
          <w:jc w:val="right"/>
        </w:pPr>
        <w:r w:rsidRPr="009D63A5">
          <w:rPr>
            <w:rFonts w:ascii="Times New Roman" w:hAnsi="Times New Roman" w:cs="Times New Roman"/>
            <w:sz w:val="24"/>
            <w:szCs w:val="24"/>
          </w:rPr>
          <w:fldChar w:fldCharType="begin"/>
        </w:r>
        <w:r w:rsidRPr="009D63A5">
          <w:rPr>
            <w:rFonts w:ascii="Times New Roman" w:hAnsi="Times New Roman" w:cs="Times New Roman"/>
            <w:sz w:val="24"/>
            <w:szCs w:val="24"/>
          </w:rPr>
          <w:instrText xml:space="preserve"> PAGE   \* MERGEFORMAT </w:instrText>
        </w:r>
        <w:r w:rsidRPr="009D63A5">
          <w:rPr>
            <w:rFonts w:ascii="Times New Roman" w:hAnsi="Times New Roman" w:cs="Times New Roman"/>
            <w:sz w:val="24"/>
            <w:szCs w:val="24"/>
          </w:rPr>
          <w:fldChar w:fldCharType="separate"/>
        </w:r>
        <w:r>
          <w:rPr>
            <w:rFonts w:ascii="Times New Roman" w:hAnsi="Times New Roman" w:cs="Times New Roman"/>
            <w:noProof/>
            <w:sz w:val="24"/>
            <w:szCs w:val="24"/>
          </w:rPr>
          <w:t>1</w:t>
        </w:r>
        <w:r w:rsidRPr="009D63A5">
          <w:rPr>
            <w:rFonts w:ascii="Times New Roman" w:hAnsi="Times New Roman" w:cs="Times New Roman"/>
            <w:noProof/>
            <w:sz w:val="24"/>
            <w:szCs w:val="24"/>
          </w:rPr>
          <w:fldChar w:fldCharType="end"/>
        </w:r>
      </w:p>
    </w:sdtContent>
  </w:sdt>
  <w:p w:rsidR="008051B5" w:rsidRDefault="002C4414">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4414"/>
    <w:rsid w:val="0000164D"/>
    <w:rsid w:val="00004867"/>
    <w:rsid w:val="0000503E"/>
    <w:rsid w:val="00007B72"/>
    <w:rsid w:val="00007EB4"/>
    <w:rsid w:val="0001191F"/>
    <w:rsid w:val="000208A0"/>
    <w:rsid w:val="00020B7E"/>
    <w:rsid w:val="00021027"/>
    <w:rsid w:val="000227CE"/>
    <w:rsid w:val="00023A70"/>
    <w:rsid w:val="0002720B"/>
    <w:rsid w:val="00030199"/>
    <w:rsid w:val="00031BD8"/>
    <w:rsid w:val="00032B9A"/>
    <w:rsid w:val="00033DBD"/>
    <w:rsid w:val="000373D8"/>
    <w:rsid w:val="00040353"/>
    <w:rsid w:val="0004079B"/>
    <w:rsid w:val="000418B5"/>
    <w:rsid w:val="0004435F"/>
    <w:rsid w:val="00046391"/>
    <w:rsid w:val="0004759A"/>
    <w:rsid w:val="00053C8A"/>
    <w:rsid w:val="000611B5"/>
    <w:rsid w:val="00061938"/>
    <w:rsid w:val="00062302"/>
    <w:rsid w:val="000627E5"/>
    <w:rsid w:val="00062FB5"/>
    <w:rsid w:val="000647CC"/>
    <w:rsid w:val="00064C0D"/>
    <w:rsid w:val="00067BB5"/>
    <w:rsid w:val="00070333"/>
    <w:rsid w:val="000704BE"/>
    <w:rsid w:val="00070985"/>
    <w:rsid w:val="00072A88"/>
    <w:rsid w:val="00073DF5"/>
    <w:rsid w:val="000754DF"/>
    <w:rsid w:val="00075A8C"/>
    <w:rsid w:val="00076427"/>
    <w:rsid w:val="00077E40"/>
    <w:rsid w:val="0008091E"/>
    <w:rsid w:val="000816F5"/>
    <w:rsid w:val="00081A13"/>
    <w:rsid w:val="00086A16"/>
    <w:rsid w:val="00096446"/>
    <w:rsid w:val="000969CD"/>
    <w:rsid w:val="000A0473"/>
    <w:rsid w:val="000A37B7"/>
    <w:rsid w:val="000A4613"/>
    <w:rsid w:val="000A7195"/>
    <w:rsid w:val="000A7BDB"/>
    <w:rsid w:val="000B23E3"/>
    <w:rsid w:val="000B2EBE"/>
    <w:rsid w:val="000B51E2"/>
    <w:rsid w:val="000B7228"/>
    <w:rsid w:val="000C3BEA"/>
    <w:rsid w:val="000C4F06"/>
    <w:rsid w:val="000C53DD"/>
    <w:rsid w:val="000C57F3"/>
    <w:rsid w:val="000C7553"/>
    <w:rsid w:val="000C797C"/>
    <w:rsid w:val="000D0340"/>
    <w:rsid w:val="000D1FD0"/>
    <w:rsid w:val="000D2C52"/>
    <w:rsid w:val="000D33C5"/>
    <w:rsid w:val="000D3829"/>
    <w:rsid w:val="000D5AEF"/>
    <w:rsid w:val="000D68C0"/>
    <w:rsid w:val="000D7CF2"/>
    <w:rsid w:val="000E27D5"/>
    <w:rsid w:val="000E4E88"/>
    <w:rsid w:val="000E566E"/>
    <w:rsid w:val="000E5A2B"/>
    <w:rsid w:val="000E609B"/>
    <w:rsid w:val="000E6907"/>
    <w:rsid w:val="000E72CB"/>
    <w:rsid w:val="000F0502"/>
    <w:rsid w:val="000F1E91"/>
    <w:rsid w:val="000F21E4"/>
    <w:rsid w:val="000F465E"/>
    <w:rsid w:val="00103C26"/>
    <w:rsid w:val="00105AF6"/>
    <w:rsid w:val="0010655D"/>
    <w:rsid w:val="00111167"/>
    <w:rsid w:val="00111D14"/>
    <w:rsid w:val="00113A0F"/>
    <w:rsid w:val="00114226"/>
    <w:rsid w:val="00115ACE"/>
    <w:rsid w:val="00121066"/>
    <w:rsid w:val="001261A8"/>
    <w:rsid w:val="0012636F"/>
    <w:rsid w:val="00131C19"/>
    <w:rsid w:val="00132422"/>
    <w:rsid w:val="001327D5"/>
    <w:rsid w:val="001329D7"/>
    <w:rsid w:val="001403EA"/>
    <w:rsid w:val="0014448E"/>
    <w:rsid w:val="0014468D"/>
    <w:rsid w:val="00145942"/>
    <w:rsid w:val="001461C8"/>
    <w:rsid w:val="001467A3"/>
    <w:rsid w:val="00146912"/>
    <w:rsid w:val="00150BE7"/>
    <w:rsid w:val="00152829"/>
    <w:rsid w:val="001536EF"/>
    <w:rsid w:val="00155519"/>
    <w:rsid w:val="001565CE"/>
    <w:rsid w:val="0015738F"/>
    <w:rsid w:val="0016355B"/>
    <w:rsid w:val="0016366B"/>
    <w:rsid w:val="00167D57"/>
    <w:rsid w:val="0017152A"/>
    <w:rsid w:val="001719E0"/>
    <w:rsid w:val="001728BD"/>
    <w:rsid w:val="001755CF"/>
    <w:rsid w:val="00175704"/>
    <w:rsid w:val="00177502"/>
    <w:rsid w:val="001779E3"/>
    <w:rsid w:val="00180CF7"/>
    <w:rsid w:val="00181D95"/>
    <w:rsid w:val="0018262A"/>
    <w:rsid w:val="00182F97"/>
    <w:rsid w:val="00184CE8"/>
    <w:rsid w:val="0018617A"/>
    <w:rsid w:val="00187D34"/>
    <w:rsid w:val="001925D3"/>
    <w:rsid w:val="00196227"/>
    <w:rsid w:val="00196E1F"/>
    <w:rsid w:val="00197C12"/>
    <w:rsid w:val="001A2AC6"/>
    <w:rsid w:val="001A3FCE"/>
    <w:rsid w:val="001A4450"/>
    <w:rsid w:val="001A5137"/>
    <w:rsid w:val="001A5C89"/>
    <w:rsid w:val="001A64CE"/>
    <w:rsid w:val="001A6B67"/>
    <w:rsid w:val="001A6F4A"/>
    <w:rsid w:val="001B0DC6"/>
    <w:rsid w:val="001B3C26"/>
    <w:rsid w:val="001B52A2"/>
    <w:rsid w:val="001C1659"/>
    <w:rsid w:val="001C1841"/>
    <w:rsid w:val="001C210E"/>
    <w:rsid w:val="001C22DC"/>
    <w:rsid w:val="001C480C"/>
    <w:rsid w:val="001C4983"/>
    <w:rsid w:val="001C4FED"/>
    <w:rsid w:val="001C500B"/>
    <w:rsid w:val="001C5F09"/>
    <w:rsid w:val="001C6041"/>
    <w:rsid w:val="001C6CF7"/>
    <w:rsid w:val="001D04FB"/>
    <w:rsid w:val="001D0A7F"/>
    <w:rsid w:val="001D2455"/>
    <w:rsid w:val="001D5382"/>
    <w:rsid w:val="001D6AEB"/>
    <w:rsid w:val="001D7EF1"/>
    <w:rsid w:val="001E1EB4"/>
    <w:rsid w:val="001E222E"/>
    <w:rsid w:val="001E612E"/>
    <w:rsid w:val="001E6AF9"/>
    <w:rsid w:val="001E753E"/>
    <w:rsid w:val="001F00F8"/>
    <w:rsid w:val="001F08A1"/>
    <w:rsid w:val="001F177F"/>
    <w:rsid w:val="001F3394"/>
    <w:rsid w:val="001F4B4E"/>
    <w:rsid w:val="001F558A"/>
    <w:rsid w:val="001F5ED7"/>
    <w:rsid w:val="001F61B2"/>
    <w:rsid w:val="001F6306"/>
    <w:rsid w:val="00205621"/>
    <w:rsid w:val="00206559"/>
    <w:rsid w:val="0020749F"/>
    <w:rsid w:val="00210D3E"/>
    <w:rsid w:val="0021550F"/>
    <w:rsid w:val="00215D3B"/>
    <w:rsid w:val="00216ED0"/>
    <w:rsid w:val="00216EEC"/>
    <w:rsid w:val="00220ADA"/>
    <w:rsid w:val="00221494"/>
    <w:rsid w:val="002217ED"/>
    <w:rsid w:val="00221FA6"/>
    <w:rsid w:val="0022418F"/>
    <w:rsid w:val="00226617"/>
    <w:rsid w:val="002272E6"/>
    <w:rsid w:val="00230419"/>
    <w:rsid w:val="00230457"/>
    <w:rsid w:val="00230A39"/>
    <w:rsid w:val="00230E07"/>
    <w:rsid w:val="002326FC"/>
    <w:rsid w:val="00235364"/>
    <w:rsid w:val="002358D1"/>
    <w:rsid w:val="00235C19"/>
    <w:rsid w:val="00236161"/>
    <w:rsid w:val="00237706"/>
    <w:rsid w:val="0023771F"/>
    <w:rsid w:val="00237831"/>
    <w:rsid w:val="00240836"/>
    <w:rsid w:val="002417C8"/>
    <w:rsid w:val="00244242"/>
    <w:rsid w:val="00245316"/>
    <w:rsid w:val="00245E95"/>
    <w:rsid w:val="00247938"/>
    <w:rsid w:val="002528EB"/>
    <w:rsid w:val="00253BC5"/>
    <w:rsid w:val="002556FF"/>
    <w:rsid w:val="00255807"/>
    <w:rsid w:val="00256210"/>
    <w:rsid w:val="002574DC"/>
    <w:rsid w:val="00257730"/>
    <w:rsid w:val="00260FA1"/>
    <w:rsid w:val="002612FA"/>
    <w:rsid w:val="002625EA"/>
    <w:rsid w:val="00262DDD"/>
    <w:rsid w:val="00263667"/>
    <w:rsid w:val="0026504B"/>
    <w:rsid w:val="00266A18"/>
    <w:rsid w:val="00267067"/>
    <w:rsid w:val="00270028"/>
    <w:rsid w:val="00270A7C"/>
    <w:rsid w:val="00270CCE"/>
    <w:rsid w:val="00272553"/>
    <w:rsid w:val="00274144"/>
    <w:rsid w:val="00274AC3"/>
    <w:rsid w:val="00280671"/>
    <w:rsid w:val="00281D92"/>
    <w:rsid w:val="00281EF2"/>
    <w:rsid w:val="0028239B"/>
    <w:rsid w:val="002847AB"/>
    <w:rsid w:val="00284FBA"/>
    <w:rsid w:val="00286606"/>
    <w:rsid w:val="00290A0A"/>
    <w:rsid w:val="00291500"/>
    <w:rsid w:val="00291927"/>
    <w:rsid w:val="002A154D"/>
    <w:rsid w:val="002A21C3"/>
    <w:rsid w:val="002A2D9D"/>
    <w:rsid w:val="002A3D14"/>
    <w:rsid w:val="002A42DD"/>
    <w:rsid w:val="002A5D88"/>
    <w:rsid w:val="002A660D"/>
    <w:rsid w:val="002A68E4"/>
    <w:rsid w:val="002A6AA9"/>
    <w:rsid w:val="002A7EB7"/>
    <w:rsid w:val="002B0829"/>
    <w:rsid w:val="002B14A2"/>
    <w:rsid w:val="002B5AC0"/>
    <w:rsid w:val="002C169A"/>
    <w:rsid w:val="002C3F13"/>
    <w:rsid w:val="002C4414"/>
    <w:rsid w:val="002C4EA9"/>
    <w:rsid w:val="002D11AE"/>
    <w:rsid w:val="002D3328"/>
    <w:rsid w:val="002D3F38"/>
    <w:rsid w:val="002D779A"/>
    <w:rsid w:val="002E1D3A"/>
    <w:rsid w:val="002E2C45"/>
    <w:rsid w:val="002E2E1F"/>
    <w:rsid w:val="002E4753"/>
    <w:rsid w:val="002E5902"/>
    <w:rsid w:val="002E74A2"/>
    <w:rsid w:val="002F6EB1"/>
    <w:rsid w:val="00300330"/>
    <w:rsid w:val="0030098E"/>
    <w:rsid w:val="0030169D"/>
    <w:rsid w:val="00302CEA"/>
    <w:rsid w:val="003032F0"/>
    <w:rsid w:val="003046FE"/>
    <w:rsid w:val="00311EC3"/>
    <w:rsid w:val="003121F0"/>
    <w:rsid w:val="0031580F"/>
    <w:rsid w:val="00317F6B"/>
    <w:rsid w:val="00320615"/>
    <w:rsid w:val="003222DC"/>
    <w:rsid w:val="00324F32"/>
    <w:rsid w:val="00326144"/>
    <w:rsid w:val="00330E0B"/>
    <w:rsid w:val="0033220F"/>
    <w:rsid w:val="00332C7F"/>
    <w:rsid w:val="0033532C"/>
    <w:rsid w:val="00341398"/>
    <w:rsid w:val="00341D41"/>
    <w:rsid w:val="0034350B"/>
    <w:rsid w:val="00345ACB"/>
    <w:rsid w:val="00346E8C"/>
    <w:rsid w:val="00346F76"/>
    <w:rsid w:val="00351079"/>
    <w:rsid w:val="00352B40"/>
    <w:rsid w:val="00353749"/>
    <w:rsid w:val="00353C93"/>
    <w:rsid w:val="00360415"/>
    <w:rsid w:val="00361EFB"/>
    <w:rsid w:val="003657E8"/>
    <w:rsid w:val="00366531"/>
    <w:rsid w:val="00367EDE"/>
    <w:rsid w:val="00370FD7"/>
    <w:rsid w:val="003714C7"/>
    <w:rsid w:val="00371745"/>
    <w:rsid w:val="00372229"/>
    <w:rsid w:val="0037310A"/>
    <w:rsid w:val="0037415A"/>
    <w:rsid w:val="00374616"/>
    <w:rsid w:val="003748A8"/>
    <w:rsid w:val="00375376"/>
    <w:rsid w:val="00375967"/>
    <w:rsid w:val="003764E4"/>
    <w:rsid w:val="00384141"/>
    <w:rsid w:val="00384CBC"/>
    <w:rsid w:val="003859D4"/>
    <w:rsid w:val="00386C70"/>
    <w:rsid w:val="00386FFF"/>
    <w:rsid w:val="003929A1"/>
    <w:rsid w:val="00394379"/>
    <w:rsid w:val="00394B08"/>
    <w:rsid w:val="003A0624"/>
    <w:rsid w:val="003A2997"/>
    <w:rsid w:val="003A3A36"/>
    <w:rsid w:val="003A5CA2"/>
    <w:rsid w:val="003A6C84"/>
    <w:rsid w:val="003A7088"/>
    <w:rsid w:val="003A77DF"/>
    <w:rsid w:val="003B41F5"/>
    <w:rsid w:val="003B53A8"/>
    <w:rsid w:val="003B640F"/>
    <w:rsid w:val="003B6906"/>
    <w:rsid w:val="003C0769"/>
    <w:rsid w:val="003C08A1"/>
    <w:rsid w:val="003C268C"/>
    <w:rsid w:val="003C309D"/>
    <w:rsid w:val="003C5D53"/>
    <w:rsid w:val="003C6192"/>
    <w:rsid w:val="003D036B"/>
    <w:rsid w:val="003D1176"/>
    <w:rsid w:val="003D1B7C"/>
    <w:rsid w:val="003D2639"/>
    <w:rsid w:val="003D270E"/>
    <w:rsid w:val="003D4217"/>
    <w:rsid w:val="003D4315"/>
    <w:rsid w:val="003D4654"/>
    <w:rsid w:val="003D63C9"/>
    <w:rsid w:val="003D6D80"/>
    <w:rsid w:val="003E00B3"/>
    <w:rsid w:val="003E27E0"/>
    <w:rsid w:val="003E5D36"/>
    <w:rsid w:val="003F0216"/>
    <w:rsid w:val="003F04F6"/>
    <w:rsid w:val="003F2A15"/>
    <w:rsid w:val="003F615E"/>
    <w:rsid w:val="003F63FE"/>
    <w:rsid w:val="004000E9"/>
    <w:rsid w:val="004008A7"/>
    <w:rsid w:val="0040423D"/>
    <w:rsid w:val="00410209"/>
    <w:rsid w:val="00410A39"/>
    <w:rsid w:val="00411B05"/>
    <w:rsid w:val="00411F47"/>
    <w:rsid w:val="0041303F"/>
    <w:rsid w:val="00413EC9"/>
    <w:rsid w:val="0041402D"/>
    <w:rsid w:val="004141DC"/>
    <w:rsid w:val="00416E27"/>
    <w:rsid w:val="0042046D"/>
    <w:rsid w:val="00421D16"/>
    <w:rsid w:val="004258F8"/>
    <w:rsid w:val="00432814"/>
    <w:rsid w:val="004335DC"/>
    <w:rsid w:val="004364A0"/>
    <w:rsid w:val="00436C61"/>
    <w:rsid w:val="004375C6"/>
    <w:rsid w:val="00440C73"/>
    <w:rsid w:val="00443BF8"/>
    <w:rsid w:val="00444A54"/>
    <w:rsid w:val="004457A3"/>
    <w:rsid w:val="004458A2"/>
    <w:rsid w:val="00447922"/>
    <w:rsid w:val="00447E56"/>
    <w:rsid w:val="00450A79"/>
    <w:rsid w:val="00452963"/>
    <w:rsid w:val="00453D76"/>
    <w:rsid w:val="00454B23"/>
    <w:rsid w:val="00454C26"/>
    <w:rsid w:val="00455813"/>
    <w:rsid w:val="00455A97"/>
    <w:rsid w:val="004572FD"/>
    <w:rsid w:val="004572FE"/>
    <w:rsid w:val="00460716"/>
    <w:rsid w:val="00461045"/>
    <w:rsid w:val="004657F6"/>
    <w:rsid w:val="0046613C"/>
    <w:rsid w:val="004662A3"/>
    <w:rsid w:val="00467300"/>
    <w:rsid w:val="00470458"/>
    <w:rsid w:val="0047098B"/>
    <w:rsid w:val="00470F3F"/>
    <w:rsid w:val="004718DD"/>
    <w:rsid w:val="00473C1C"/>
    <w:rsid w:val="004741F1"/>
    <w:rsid w:val="004772E2"/>
    <w:rsid w:val="00477469"/>
    <w:rsid w:val="00481EA3"/>
    <w:rsid w:val="0048339C"/>
    <w:rsid w:val="00484608"/>
    <w:rsid w:val="00485012"/>
    <w:rsid w:val="0049144A"/>
    <w:rsid w:val="004944CD"/>
    <w:rsid w:val="00497E06"/>
    <w:rsid w:val="004A1F27"/>
    <w:rsid w:val="004A7D29"/>
    <w:rsid w:val="004B0078"/>
    <w:rsid w:val="004B00A0"/>
    <w:rsid w:val="004B121B"/>
    <w:rsid w:val="004B1445"/>
    <w:rsid w:val="004B25AB"/>
    <w:rsid w:val="004B3611"/>
    <w:rsid w:val="004B3FD3"/>
    <w:rsid w:val="004C2B8F"/>
    <w:rsid w:val="004C3900"/>
    <w:rsid w:val="004C3CA4"/>
    <w:rsid w:val="004C4381"/>
    <w:rsid w:val="004C43A6"/>
    <w:rsid w:val="004C4B85"/>
    <w:rsid w:val="004C4F16"/>
    <w:rsid w:val="004C4F72"/>
    <w:rsid w:val="004C6989"/>
    <w:rsid w:val="004C6E01"/>
    <w:rsid w:val="004C7AB8"/>
    <w:rsid w:val="004D18B3"/>
    <w:rsid w:val="004D1D71"/>
    <w:rsid w:val="004D2926"/>
    <w:rsid w:val="004D3468"/>
    <w:rsid w:val="004D3F3A"/>
    <w:rsid w:val="004D7B2E"/>
    <w:rsid w:val="004E0B46"/>
    <w:rsid w:val="004E4E54"/>
    <w:rsid w:val="004E6AD3"/>
    <w:rsid w:val="004E731B"/>
    <w:rsid w:val="004F17BF"/>
    <w:rsid w:val="004F1BB8"/>
    <w:rsid w:val="004F3CE6"/>
    <w:rsid w:val="00500AD0"/>
    <w:rsid w:val="00501E2B"/>
    <w:rsid w:val="00502D66"/>
    <w:rsid w:val="00507F08"/>
    <w:rsid w:val="005100F7"/>
    <w:rsid w:val="00510C1D"/>
    <w:rsid w:val="00511611"/>
    <w:rsid w:val="00513808"/>
    <w:rsid w:val="00513B96"/>
    <w:rsid w:val="005140BF"/>
    <w:rsid w:val="00515B3F"/>
    <w:rsid w:val="00517B24"/>
    <w:rsid w:val="005216E4"/>
    <w:rsid w:val="00522E46"/>
    <w:rsid w:val="00524929"/>
    <w:rsid w:val="0052522A"/>
    <w:rsid w:val="00526353"/>
    <w:rsid w:val="00532471"/>
    <w:rsid w:val="00532709"/>
    <w:rsid w:val="005327B5"/>
    <w:rsid w:val="00534A19"/>
    <w:rsid w:val="005354F9"/>
    <w:rsid w:val="0053652A"/>
    <w:rsid w:val="005460ED"/>
    <w:rsid w:val="00546AB8"/>
    <w:rsid w:val="005514C5"/>
    <w:rsid w:val="00556BB2"/>
    <w:rsid w:val="005600F5"/>
    <w:rsid w:val="00560108"/>
    <w:rsid w:val="005616B8"/>
    <w:rsid w:val="005632AE"/>
    <w:rsid w:val="0056368A"/>
    <w:rsid w:val="00564099"/>
    <w:rsid w:val="00564424"/>
    <w:rsid w:val="00565020"/>
    <w:rsid w:val="0056532C"/>
    <w:rsid w:val="0056576B"/>
    <w:rsid w:val="00567285"/>
    <w:rsid w:val="005712F4"/>
    <w:rsid w:val="0057248E"/>
    <w:rsid w:val="00573B18"/>
    <w:rsid w:val="00574D90"/>
    <w:rsid w:val="00576F07"/>
    <w:rsid w:val="005774A7"/>
    <w:rsid w:val="005807AB"/>
    <w:rsid w:val="0058108A"/>
    <w:rsid w:val="0058305A"/>
    <w:rsid w:val="00584D19"/>
    <w:rsid w:val="00585C98"/>
    <w:rsid w:val="00586729"/>
    <w:rsid w:val="00592818"/>
    <w:rsid w:val="00592827"/>
    <w:rsid w:val="0059452C"/>
    <w:rsid w:val="0059489E"/>
    <w:rsid w:val="00594AC3"/>
    <w:rsid w:val="00595DF1"/>
    <w:rsid w:val="00596E92"/>
    <w:rsid w:val="00596EDB"/>
    <w:rsid w:val="005A09E5"/>
    <w:rsid w:val="005A17E0"/>
    <w:rsid w:val="005A4567"/>
    <w:rsid w:val="005B05EB"/>
    <w:rsid w:val="005B3661"/>
    <w:rsid w:val="005B440A"/>
    <w:rsid w:val="005B4D15"/>
    <w:rsid w:val="005B739D"/>
    <w:rsid w:val="005C13D2"/>
    <w:rsid w:val="005C663D"/>
    <w:rsid w:val="005D3E14"/>
    <w:rsid w:val="005E05DE"/>
    <w:rsid w:val="005E1ACF"/>
    <w:rsid w:val="005E2101"/>
    <w:rsid w:val="005E463C"/>
    <w:rsid w:val="005E4EEE"/>
    <w:rsid w:val="005E56FE"/>
    <w:rsid w:val="005E78D9"/>
    <w:rsid w:val="005F17C7"/>
    <w:rsid w:val="005F64AF"/>
    <w:rsid w:val="00600196"/>
    <w:rsid w:val="00605F46"/>
    <w:rsid w:val="00607A1F"/>
    <w:rsid w:val="006101F5"/>
    <w:rsid w:val="00610A82"/>
    <w:rsid w:val="00610D05"/>
    <w:rsid w:val="00612D6F"/>
    <w:rsid w:val="00614BB4"/>
    <w:rsid w:val="00614FDA"/>
    <w:rsid w:val="0061595B"/>
    <w:rsid w:val="00616820"/>
    <w:rsid w:val="00622B00"/>
    <w:rsid w:val="00623890"/>
    <w:rsid w:val="00623EC6"/>
    <w:rsid w:val="00624B3F"/>
    <w:rsid w:val="00627DC7"/>
    <w:rsid w:val="00630C30"/>
    <w:rsid w:val="006311B5"/>
    <w:rsid w:val="006316E1"/>
    <w:rsid w:val="00631824"/>
    <w:rsid w:val="0063232E"/>
    <w:rsid w:val="00633A65"/>
    <w:rsid w:val="00634FA1"/>
    <w:rsid w:val="00635365"/>
    <w:rsid w:val="00636055"/>
    <w:rsid w:val="006407CB"/>
    <w:rsid w:val="0064197A"/>
    <w:rsid w:val="00642357"/>
    <w:rsid w:val="00643029"/>
    <w:rsid w:val="00645F7D"/>
    <w:rsid w:val="0064766A"/>
    <w:rsid w:val="00647EB2"/>
    <w:rsid w:val="00652BDC"/>
    <w:rsid w:val="006542A6"/>
    <w:rsid w:val="00654A0E"/>
    <w:rsid w:val="0065542E"/>
    <w:rsid w:val="006567F2"/>
    <w:rsid w:val="00657583"/>
    <w:rsid w:val="0066187D"/>
    <w:rsid w:val="00662166"/>
    <w:rsid w:val="00662B90"/>
    <w:rsid w:val="00662D76"/>
    <w:rsid w:val="00663ADC"/>
    <w:rsid w:val="0067014B"/>
    <w:rsid w:val="00673632"/>
    <w:rsid w:val="006745EB"/>
    <w:rsid w:val="00675D86"/>
    <w:rsid w:val="0067629C"/>
    <w:rsid w:val="006762C2"/>
    <w:rsid w:val="00676438"/>
    <w:rsid w:val="00676BB8"/>
    <w:rsid w:val="00677072"/>
    <w:rsid w:val="006805C9"/>
    <w:rsid w:val="006807D2"/>
    <w:rsid w:val="00680AB8"/>
    <w:rsid w:val="00684662"/>
    <w:rsid w:val="00686C1B"/>
    <w:rsid w:val="00686DB3"/>
    <w:rsid w:val="00687FD5"/>
    <w:rsid w:val="006901A0"/>
    <w:rsid w:val="0069262F"/>
    <w:rsid w:val="006938C8"/>
    <w:rsid w:val="00693EC4"/>
    <w:rsid w:val="006949D2"/>
    <w:rsid w:val="006949E1"/>
    <w:rsid w:val="006953F1"/>
    <w:rsid w:val="00697226"/>
    <w:rsid w:val="00697E69"/>
    <w:rsid w:val="00697E98"/>
    <w:rsid w:val="006A04EF"/>
    <w:rsid w:val="006A13A8"/>
    <w:rsid w:val="006A2BC4"/>
    <w:rsid w:val="006A4566"/>
    <w:rsid w:val="006A47E8"/>
    <w:rsid w:val="006A5B7D"/>
    <w:rsid w:val="006A5F26"/>
    <w:rsid w:val="006A61CE"/>
    <w:rsid w:val="006A6CA0"/>
    <w:rsid w:val="006A7749"/>
    <w:rsid w:val="006A779D"/>
    <w:rsid w:val="006B10E7"/>
    <w:rsid w:val="006B3FA9"/>
    <w:rsid w:val="006B7672"/>
    <w:rsid w:val="006B7F84"/>
    <w:rsid w:val="006C0545"/>
    <w:rsid w:val="006C234B"/>
    <w:rsid w:val="006C51D5"/>
    <w:rsid w:val="006C524F"/>
    <w:rsid w:val="006D056D"/>
    <w:rsid w:val="006D15E1"/>
    <w:rsid w:val="006E0EC2"/>
    <w:rsid w:val="006E178E"/>
    <w:rsid w:val="006E1CC2"/>
    <w:rsid w:val="006E3296"/>
    <w:rsid w:val="006E3638"/>
    <w:rsid w:val="006E4538"/>
    <w:rsid w:val="006E507D"/>
    <w:rsid w:val="006E61D4"/>
    <w:rsid w:val="006E69F8"/>
    <w:rsid w:val="006F0537"/>
    <w:rsid w:val="006F0805"/>
    <w:rsid w:val="006F1EA0"/>
    <w:rsid w:val="006F5D27"/>
    <w:rsid w:val="006F6664"/>
    <w:rsid w:val="006F6B8E"/>
    <w:rsid w:val="0070011E"/>
    <w:rsid w:val="0070210B"/>
    <w:rsid w:val="00703053"/>
    <w:rsid w:val="007073A6"/>
    <w:rsid w:val="0071030D"/>
    <w:rsid w:val="00710F3A"/>
    <w:rsid w:val="007116DB"/>
    <w:rsid w:val="00711ED0"/>
    <w:rsid w:val="0071260D"/>
    <w:rsid w:val="00712C44"/>
    <w:rsid w:val="007165A3"/>
    <w:rsid w:val="00716747"/>
    <w:rsid w:val="00720B98"/>
    <w:rsid w:val="0072222D"/>
    <w:rsid w:val="00722959"/>
    <w:rsid w:val="007229C0"/>
    <w:rsid w:val="00725A66"/>
    <w:rsid w:val="00727902"/>
    <w:rsid w:val="00727A5A"/>
    <w:rsid w:val="00727F80"/>
    <w:rsid w:val="007315E9"/>
    <w:rsid w:val="00732ECB"/>
    <w:rsid w:val="007361AA"/>
    <w:rsid w:val="00736F41"/>
    <w:rsid w:val="007370B6"/>
    <w:rsid w:val="00737E5D"/>
    <w:rsid w:val="00740994"/>
    <w:rsid w:val="007409AE"/>
    <w:rsid w:val="007413D1"/>
    <w:rsid w:val="0074237B"/>
    <w:rsid w:val="00744D44"/>
    <w:rsid w:val="00744D48"/>
    <w:rsid w:val="007462F8"/>
    <w:rsid w:val="007463DD"/>
    <w:rsid w:val="007530EE"/>
    <w:rsid w:val="0075359B"/>
    <w:rsid w:val="007537E0"/>
    <w:rsid w:val="00754C38"/>
    <w:rsid w:val="0075666F"/>
    <w:rsid w:val="007603A8"/>
    <w:rsid w:val="007603DD"/>
    <w:rsid w:val="00762D7D"/>
    <w:rsid w:val="0076573F"/>
    <w:rsid w:val="0076776B"/>
    <w:rsid w:val="00771A2B"/>
    <w:rsid w:val="007723C3"/>
    <w:rsid w:val="00774199"/>
    <w:rsid w:val="007742E9"/>
    <w:rsid w:val="007746D9"/>
    <w:rsid w:val="0078055E"/>
    <w:rsid w:val="00780E12"/>
    <w:rsid w:val="00782165"/>
    <w:rsid w:val="00783E75"/>
    <w:rsid w:val="007867E9"/>
    <w:rsid w:val="00786DB4"/>
    <w:rsid w:val="00786FD8"/>
    <w:rsid w:val="00790774"/>
    <w:rsid w:val="00791A33"/>
    <w:rsid w:val="007920BF"/>
    <w:rsid w:val="00792EEE"/>
    <w:rsid w:val="007943FE"/>
    <w:rsid w:val="007949CF"/>
    <w:rsid w:val="0079684E"/>
    <w:rsid w:val="00797FA7"/>
    <w:rsid w:val="007A05EA"/>
    <w:rsid w:val="007A0BF1"/>
    <w:rsid w:val="007A0E83"/>
    <w:rsid w:val="007A12E7"/>
    <w:rsid w:val="007A5135"/>
    <w:rsid w:val="007A670A"/>
    <w:rsid w:val="007A7590"/>
    <w:rsid w:val="007B1985"/>
    <w:rsid w:val="007B1B0D"/>
    <w:rsid w:val="007B1DE9"/>
    <w:rsid w:val="007B2D60"/>
    <w:rsid w:val="007B3625"/>
    <w:rsid w:val="007B3A7F"/>
    <w:rsid w:val="007B6B9E"/>
    <w:rsid w:val="007B6E7B"/>
    <w:rsid w:val="007C2243"/>
    <w:rsid w:val="007C2815"/>
    <w:rsid w:val="007C28B4"/>
    <w:rsid w:val="007C29C7"/>
    <w:rsid w:val="007C3A72"/>
    <w:rsid w:val="007C3DCD"/>
    <w:rsid w:val="007C574E"/>
    <w:rsid w:val="007C747A"/>
    <w:rsid w:val="007C7BAB"/>
    <w:rsid w:val="007D0367"/>
    <w:rsid w:val="007D0BB8"/>
    <w:rsid w:val="007D1432"/>
    <w:rsid w:val="007D15D7"/>
    <w:rsid w:val="007D2BA0"/>
    <w:rsid w:val="007D409B"/>
    <w:rsid w:val="007D6647"/>
    <w:rsid w:val="007D7AA2"/>
    <w:rsid w:val="007E48B3"/>
    <w:rsid w:val="007E57EA"/>
    <w:rsid w:val="007E606C"/>
    <w:rsid w:val="007E65B5"/>
    <w:rsid w:val="007E7A48"/>
    <w:rsid w:val="007F0CD3"/>
    <w:rsid w:val="007F0F36"/>
    <w:rsid w:val="007F27DF"/>
    <w:rsid w:val="007F5842"/>
    <w:rsid w:val="007F5BF1"/>
    <w:rsid w:val="007F68A4"/>
    <w:rsid w:val="007F6BFA"/>
    <w:rsid w:val="00801C6E"/>
    <w:rsid w:val="0080237D"/>
    <w:rsid w:val="008040AC"/>
    <w:rsid w:val="0080712A"/>
    <w:rsid w:val="008114B5"/>
    <w:rsid w:val="00812683"/>
    <w:rsid w:val="00813E0F"/>
    <w:rsid w:val="008146CD"/>
    <w:rsid w:val="00814942"/>
    <w:rsid w:val="00814E99"/>
    <w:rsid w:val="008161C2"/>
    <w:rsid w:val="008168F3"/>
    <w:rsid w:val="008226D5"/>
    <w:rsid w:val="008261D2"/>
    <w:rsid w:val="008262D8"/>
    <w:rsid w:val="0082644A"/>
    <w:rsid w:val="00830DA8"/>
    <w:rsid w:val="00830DD4"/>
    <w:rsid w:val="00831261"/>
    <w:rsid w:val="0083164F"/>
    <w:rsid w:val="0083581A"/>
    <w:rsid w:val="00836AEE"/>
    <w:rsid w:val="0084012D"/>
    <w:rsid w:val="00840B73"/>
    <w:rsid w:val="00840EF3"/>
    <w:rsid w:val="00842BB6"/>
    <w:rsid w:val="00843913"/>
    <w:rsid w:val="00843A5A"/>
    <w:rsid w:val="00844257"/>
    <w:rsid w:val="008443D0"/>
    <w:rsid w:val="00847408"/>
    <w:rsid w:val="008520CA"/>
    <w:rsid w:val="00852FBA"/>
    <w:rsid w:val="008538C2"/>
    <w:rsid w:val="00853BF9"/>
    <w:rsid w:val="008541FC"/>
    <w:rsid w:val="00863146"/>
    <w:rsid w:val="00863763"/>
    <w:rsid w:val="00863B03"/>
    <w:rsid w:val="008642DC"/>
    <w:rsid w:val="008667D0"/>
    <w:rsid w:val="0087125E"/>
    <w:rsid w:val="00871644"/>
    <w:rsid w:val="00873E64"/>
    <w:rsid w:val="0088020E"/>
    <w:rsid w:val="00880AAA"/>
    <w:rsid w:val="00881583"/>
    <w:rsid w:val="0088294F"/>
    <w:rsid w:val="00882B8B"/>
    <w:rsid w:val="008834E0"/>
    <w:rsid w:val="008835D3"/>
    <w:rsid w:val="00883B74"/>
    <w:rsid w:val="00884C05"/>
    <w:rsid w:val="008858FA"/>
    <w:rsid w:val="00886BBD"/>
    <w:rsid w:val="008905A3"/>
    <w:rsid w:val="00890D24"/>
    <w:rsid w:val="00891C1E"/>
    <w:rsid w:val="0089468B"/>
    <w:rsid w:val="008A0153"/>
    <w:rsid w:val="008A10D2"/>
    <w:rsid w:val="008A11FD"/>
    <w:rsid w:val="008A307D"/>
    <w:rsid w:val="008A3985"/>
    <w:rsid w:val="008A3B51"/>
    <w:rsid w:val="008A413D"/>
    <w:rsid w:val="008A4EE7"/>
    <w:rsid w:val="008A596E"/>
    <w:rsid w:val="008A7DF8"/>
    <w:rsid w:val="008B2E3A"/>
    <w:rsid w:val="008B376C"/>
    <w:rsid w:val="008C22D0"/>
    <w:rsid w:val="008C2755"/>
    <w:rsid w:val="008C3CAF"/>
    <w:rsid w:val="008C3E33"/>
    <w:rsid w:val="008C78A1"/>
    <w:rsid w:val="008D11EF"/>
    <w:rsid w:val="008D2604"/>
    <w:rsid w:val="008D4858"/>
    <w:rsid w:val="008D6D21"/>
    <w:rsid w:val="008D6DFE"/>
    <w:rsid w:val="008D755E"/>
    <w:rsid w:val="008D7875"/>
    <w:rsid w:val="008D7DE4"/>
    <w:rsid w:val="008E0E69"/>
    <w:rsid w:val="008E18D7"/>
    <w:rsid w:val="008E1B5D"/>
    <w:rsid w:val="008E47BA"/>
    <w:rsid w:val="008E49C2"/>
    <w:rsid w:val="008E4B35"/>
    <w:rsid w:val="008F1DBA"/>
    <w:rsid w:val="008F37F7"/>
    <w:rsid w:val="008F38D5"/>
    <w:rsid w:val="008F4B5C"/>
    <w:rsid w:val="00900256"/>
    <w:rsid w:val="00900586"/>
    <w:rsid w:val="00903DA6"/>
    <w:rsid w:val="00904470"/>
    <w:rsid w:val="00904B10"/>
    <w:rsid w:val="00904BAD"/>
    <w:rsid w:val="00905F1E"/>
    <w:rsid w:val="0090799C"/>
    <w:rsid w:val="00907C33"/>
    <w:rsid w:val="00910250"/>
    <w:rsid w:val="0091041F"/>
    <w:rsid w:val="0091114D"/>
    <w:rsid w:val="009112F3"/>
    <w:rsid w:val="009151B3"/>
    <w:rsid w:val="00920449"/>
    <w:rsid w:val="0092284F"/>
    <w:rsid w:val="00924C87"/>
    <w:rsid w:val="00926660"/>
    <w:rsid w:val="00927772"/>
    <w:rsid w:val="00930720"/>
    <w:rsid w:val="00936CE1"/>
    <w:rsid w:val="00937547"/>
    <w:rsid w:val="00942E7F"/>
    <w:rsid w:val="00944FE7"/>
    <w:rsid w:val="00945728"/>
    <w:rsid w:val="00947FB9"/>
    <w:rsid w:val="0095005D"/>
    <w:rsid w:val="00951701"/>
    <w:rsid w:val="00951BD7"/>
    <w:rsid w:val="00951C20"/>
    <w:rsid w:val="009522A0"/>
    <w:rsid w:val="0095271D"/>
    <w:rsid w:val="0095383C"/>
    <w:rsid w:val="00954BEB"/>
    <w:rsid w:val="00954C23"/>
    <w:rsid w:val="00955729"/>
    <w:rsid w:val="00956D4C"/>
    <w:rsid w:val="0096054C"/>
    <w:rsid w:val="00962565"/>
    <w:rsid w:val="009632E6"/>
    <w:rsid w:val="00963B0C"/>
    <w:rsid w:val="00964970"/>
    <w:rsid w:val="00967314"/>
    <w:rsid w:val="00967526"/>
    <w:rsid w:val="00967EC1"/>
    <w:rsid w:val="00972651"/>
    <w:rsid w:val="00973F64"/>
    <w:rsid w:val="00974815"/>
    <w:rsid w:val="0097607A"/>
    <w:rsid w:val="009766A1"/>
    <w:rsid w:val="0098099A"/>
    <w:rsid w:val="00980B9B"/>
    <w:rsid w:val="00980C0D"/>
    <w:rsid w:val="00983110"/>
    <w:rsid w:val="0098474D"/>
    <w:rsid w:val="0098571E"/>
    <w:rsid w:val="00985ADB"/>
    <w:rsid w:val="00986008"/>
    <w:rsid w:val="00994D19"/>
    <w:rsid w:val="00995A1D"/>
    <w:rsid w:val="009A1CA1"/>
    <w:rsid w:val="009A25A0"/>
    <w:rsid w:val="009A2B43"/>
    <w:rsid w:val="009A3445"/>
    <w:rsid w:val="009A3EF5"/>
    <w:rsid w:val="009A51F1"/>
    <w:rsid w:val="009A7622"/>
    <w:rsid w:val="009B1ECA"/>
    <w:rsid w:val="009B35C3"/>
    <w:rsid w:val="009B3B74"/>
    <w:rsid w:val="009C0211"/>
    <w:rsid w:val="009C05E2"/>
    <w:rsid w:val="009C2B8A"/>
    <w:rsid w:val="009C35C1"/>
    <w:rsid w:val="009D0DD5"/>
    <w:rsid w:val="009D2460"/>
    <w:rsid w:val="009D391A"/>
    <w:rsid w:val="009D42A4"/>
    <w:rsid w:val="009D4E86"/>
    <w:rsid w:val="009E00FE"/>
    <w:rsid w:val="009E03A7"/>
    <w:rsid w:val="009E13B7"/>
    <w:rsid w:val="009E15DD"/>
    <w:rsid w:val="009E259F"/>
    <w:rsid w:val="009E265D"/>
    <w:rsid w:val="009E3920"/>
    <w:rsid w:val="009E3F58"/>
    <w:rsid w:val="009E4B3D"/>
    <w:rsid w:val="009E59E4"/>
    <w:rsid w:val="009E5F36"/>
    <w:rsid w:val="009E6CA6"/>
    <w:rsid w:val="009F48E2"/>
    <w:rsid w:val="009F6571"/>
    <w:rsid w:val="00A016D1"/>
    <w:rsid w:val="00A019D6"/>
    <w:rsid w:val="00A02A9E"/>
    <w:rsid w:val="00A03CA4"/>
    <w:rsid w:val="00A06645"/>
    <w:rsid w:val="00A10525"/>
    <w:rsid w:val="00A116E4"/>
    <w:rsid w:val="00A1214C"/>
    <w:rsid w:val="00A137D7"/>
    <w:rsid w:val="00A13BB9"/>
    <w:rsid w:val="00A13D5F"/>
    <w:rsid w:val="00A13E3C"/>
    <w:rsid w:val="00A14A0C"/>
    <w:rsid w:val="00A16142"/>
    <w:rsid w:val="00A21E2A"/>
    <w:rsid w:val="00A226C8"/>
    <w:rsid w:val="00A2481D"/>
    <w:rsid w:val="00A24D66"/>
    <w:rsid w:val="00A25043"/>
    <w:rsid w:val="00A25606"/>
    <w:rsid w:val="00A25765"/>
    <w:rsid w:val="00A259B5"/>
    <w:rsid w:val="00A3154A"/>
    <w:rsid w:val="00A317F2"/>
    <w:rsid w:val="00A31C5D"/>
    <w:rsid w:val="00A32D38"/>
    <w:rsid w:val="00A3386A"/>
    <w:rsid w:val="00A34B9F"/>
    <w:rsid w:val="00A35CF9"/>
    <w:rsid w:val="00A43406"/>
    <w:rsid w:val="00A45152"/>
    <w:rsid w:val="00A45FC1"/>
    <w:rsid w:val="00A50222"/>
    <w:rsid w:val="00A50761"/>
    <w:rsid w:val="00A50786"/>
    <w:rsid w:val="00A5136F"/>
    <w:rsid w:val="00A51720"/>
    <w:rsid w:val="00A52C95"/>
    <w:rsid w:val="00A53508"/>
    <w:rsid w:val="00A54F16"/>
    <w:rsid w:val="00A56EAA"/>
    <w:rsid w:val="00A60073"/>
    <w:rsid w:val="00A60A74"/>
    <w:rsid w:val="00A62991"/>
    <w:rsid w:val="00A636B7"/>
    <w:rsid w:val="00A63736"/>
    <w:rsid w:val="00A63CFC"/>
    <w:rsid w:val="00A64F1D"/>
    <w:rsid w:val="00A65609"/>
    <w:rsid w:val="00A667FA"/>
    <w:rsid w:val="00A668CA"/>
    <w:rsid w:val="00A6699D"/>
    <w:rsid w:val="00A709FF"/>
    <w:rsid w:val="00A71F0B"/>
    <w:rsid w:val="00A72025"/>
    <w:rsid w:val="00A722D9"/>
    <w:rsid w:val="00A72822"/>
    <w:rsid w:val="00A72948"/>
    <w:rsid w:val="00A7732C"/>
    <w:rsid w:val="00A777A1"/>
    <w:rsid w:val="00A80A23"/>
    <w:rsid w:val="00A80A5E"/>
    <w:rsid w:val="00A83F18"/>
    <w:rsid w:val="00A85230"/>
    <w:rsid w:val="00A85C35"/>
    <w:rsid w:val="00A86906"/>
    <w:rsid w:val="00A904ED"/>
    <w:rsid w:val="00A9130A"/>
    <w:rsid w:val="00A91C8D"/>
    <w:rsid w:val="00A94D62"/>
    <w:rsid w:val="00A9567F"/>
    <w:rsid w:val="00AA2785"/>
    <w:rsid w:val="00AA3C10"/>
    <w:rsid w:val="00AB0178"/>
    <w:rsid w:val="00AB48F9"/>
    <w:rsid w:val="00AB6DD0"/>
    <w:rsid w:val="00AB7050"/>
    <w:rsid w:val="00AC01D8"/>
    <w:rsid w:val="00AC14DA"/>
    <w:rsid w:val="00AC159D"/>
    <w:rsid w:val="00AC2F58"/>
    <w:rsid w:val="00AC3CD3"/>
    <w:rsid w:val="00AC4098"/>
    <w:rsid w:val="00AC4423"/>
    <w:rsid w:val="00AC55A9"/>
    <w:rsid w:val="00AD0F68"/>
    <w:rsid w:val="00AD19DC"/>
    <w:rsid w:val="00AD2EFF"/>
    <w:rsid w:val="00AD3C38"/>
    <w:rsid w:val="00AD3F4E"/>
    <w:rsid w:val="00AD4F45"/>
    <w:rsid w:val="00AD5708"/>
    <w:rsid w:val="00AD6A06"/>
    <w:rsid w:val="00AE0A79"/>
    <w:rsid w:val="00AE0AB2"/>
    <w:rsid w:val="00AE4851"/>
    <w:rsid w:val="00AE4BD3"/>
    <w:rsid w:val="00AE5336"/>
    <w:rsid w:val="00AF0BF0"/>
    <w:rsid w:val="00AF5BA6"/>
    <w:rsid w:val="00AF6C58"/>
    <w:rsid w:val="00B03058"/>
    <w:rsid w:val="00B03AB3"/>
    <w:rsid w:val="00B042B7"/>
    <w:rsid w:val="00B04F26"/>
    <w:rsid w:val="00B05B11"/>
    <w:rsid w:val="00B070A6"/>
    <w:rsid w:val="00B0710A"/>
    <w:rsid w:val="00B07ADB"/>
    <w:rsid w:val="00B1074E"/>
    <w:rsid w:val="00B10A86"/>
    <w:rsid w:val="00B1199C"/>
    <w:rsid w:val="00B1259D"/>
    <w:rsid w:val="00B13A60"/>
    <w:rsid w:val="00B143BE"/>
    <w:rsid w:val="00B14CA3"/>
    <w:rsid w:val="00B1518A"/>
    <w:rsid w:val="00B15ACD"/>
    <w:rsid w:val="00B17887"/>
    <w:rsid w:val="00B21B46"/>
    <w:rsid w:val="00B22E39"/>
    <w:rsid w:val="00B238FE"/>
    <w:rsid w:val="00B27736"/>
    <w:rsid w:val="00B30D10"/>
    <w:rsid w:val="00B318A4"/>
    <w:rsid w:val="00B33B15"/>
    <w:rsid w:val="00B342DF"/>
    <w:rsid w:val="00B427DB"/>
    <w:rsid w:val="00B427F5"/>
    <w:rsid w:val="00B4427A"/>
    <w:rsid w:val="00B45FCF"/>
    <w:rsid w:val="00B4664F"/>
    <w:rsid w:val="00B50999"/>
    <w:rsid w:val="00B50AF0"/>
    <w:rsid w:val="00B50B6D"/>
    <w:rsid w:val="00B50C72"/>
    <w:rsid w:val="00B51CFD"/>
    <w:rsid w:val="00B51E07"/>
    <w:rsid w:val="00B5704A"/>
    <w:rsid w:val="00B57431"/>
    <w:rsid w:val="00B60068"/>
    <w:rsid w:val="00B643DF"/>
    <w:rsid w:val="00B650A6"/>
    <w:rsid w:val="00B66C35"/>
    <w:rsid w:val="00B70184"/>
    <w:rsid w:val="00B71FDB"/>
    <w:rsid w:val="00B72319"/>
    <w:rsid w:val="00B74709"/>
    <w:rsid w:val="00B76B3B"/>
    <w:rsid w:val="00B77A53"/>
    <w:rsid w:val="00B83DEB"/>
    <w:rsid w:val="00B8721B"/>
    <w:rsid w:val="00B901AD"/>
    <w:rsid w:val="00B915BF"/>
    <w:rsid w:val="00B92CBB"/>
    <w:rsid w:val="00B95718"/>
    <w:rsid w:val="00BA132C"/>
    <w:rsid w:val="00BA5FD6"/>
    <w:rsid w:val="00BA72B1"/>
    <w:rsid w:val="00BB0E56"/>
    <w:rsid w:val="00BB24CB"/>
    <w:rsid w:val="00BB54DE"/>
    <w:rsid w:val="00BB6F1E"/>
    <w:rsid w:val="00BB724C"/>
    <w:rsid w:val="00BB74C2"/>
    <w:rsid w:val="00BC106B"/>
    <w:rsid w:val="00BC254C"/>
    <w:rsid w:val="00BC44B9"/>
    <w:rsid w:val="00BC4550"/>
    <w:rsid w:val="00BC654C"/>
    <w:rsid w:val="00BC7FA8"/>
    <w:rsid w:val="00BD0B1D"/>
    <w:rsid w:val="00BD2789"/>
    <w:rsid w:val="00BD5972"/>
    <w:rsid w:val="00BD59EB"/>
    <w:rsid w:val="00BD607B"/>
    <w:rsid w:val="00BD65FF"/>
    <w:rsid w:val="00BE08E2"/>
    <w:rsid w:val="00BE19F3"/>
    <w:rsid w:val="00BE2A0E"/>
    <w:rsid w:val="00BE3754"/>
    <w:rsid w:val="00BE5C34"/>
    <w:rsid w:val="00BE600B"/>
    <w:rsid w:val="00BE6D61"/>
    <w:rsid w:val="00BE7C71"/>
    <w:rsid w:val="00BF0A62"/>
    <w:rsid w:val="00BF0DA1"/>
    <w:rsid w:val="00BF2A77"/>
    <w:rsid w:val="00BF2F47"/>
    <w:rsid w:val="00BF39DF"/>
    <w:rsid w:val="00BF4294"/>
    <w:rsid w:val="00BF7807"/>
    <w:rsid w:val="00C00D24"/>
    <w:rsid w:val="00C00ECF"/>
    <w:rsid w:val="00C05227"/>
    <w:rsid w:val="00C10CED"/>
    <w:rsid w:val="00C122D7"/>
    <w:rsid w:val="00C13680"/>
    <w:rsid w:val="00C137D1"/>
    <w:rsid w:val="00C13F1C"/>
    <w:rsid w:val="00C14350"/>
    <w:rsid w:val="00C1480E"/>
    <w:rsid w:val="00C165CE"/>
    <w:rsid w:val="00C170AD"/>
    <w:rsid w:val="00C17588"/>
    <w:rsid w:val="00C177F5"/>
    <w:rsid w:val="00C20B87"/>
    <w:rsid w:val="00C21AB1"/>
    <w:rsid w:val="00C22DF7"/>
    <w:rsid w:val="00C22E4D"/>
    <w:rsid w:val="00C23941"/>
    <w:rsid w:val="00C24237"/>
    <w:rsid w:val="00C24FCA"/>
    <w:rsid w:val="00C26082"/>
    <w:rsid w:val="00C260DA"/>
    <w:rsid w:val="00C27846"/>
    <w:rsid w:val="00C31C05"/>
    <w:rsid w:val="00C32455"/>
    <w:rsid w:val="00C351C6"/>
    <w:rsid w:val="00C36743"/>
    <w:rsid w:val="00C40563"/>
    <w:rsid w:val="00C4121C"/>
    <w:rsid w:val="00C41CBA"/>
    <w:rsid w:val="00C42F64"/>
    <w:rsid w:val="00C45337"/>
    <w:rsid w:val="00C46473"/>
    <w:rsid w:val="00C46560"/>
    <w:rsid w:val="00C47285"/>
    <w:rsid w:val="00C50BED"/>
    <w:rsid w:val="00C51964"/>
    <w:rsid w:val="00C52368"/>
    <w:rsid w:val="00C52792"/>
    <w:rsid w:val="00C52870"/>
    <w:rsid w:val="00C55452"/>
    <w:rsid w:val="00C56E78"/>
    <w:rsid w:val="00C5739C"/>
    <w:rsid w:val="00C60DC6"/>
    <w:rsid w:val="00C734AD"/>
    <w:rsid w:val="00C73ECB"/>
    <w:rsid w:val="00C74D26"/>
    <w:rsid w:val="00C768C5"/>
    <w:rsid w:val="00C8035F"/>
    <w:rsid w:val="00C8150E"/>
    <w:rsid w:val="00C81DCA"/>
    <w:rsid w:val="00C84F9E"/>
    <w:rsid w:val="00C8674A"/>
    <w:rsid w:val="00C86E62"/>
    <w:rsid w:val="00C87653"/>
    <w:rsid w:val="00C9289F"/>
    <w:rsid w:val="00C934B6"/>
    <w:rsid w:val="00C93984"/>
    <w:rsid w:val="00C943B8"/>
    <w:rsid w:val="00CA1C9A"/>
    <w:rsid w:val="00CA2C91"/>
    <w:rsid w:val="00CA3AB3"/>
    <w:rsid w:val="00CA3FD5"/>
    <w:rsid w:val="00CA5D5F"/>
    <w:rsid w:val="00CB04A2"/>
    <w:rsid w:val="00CB1151"/>
    <w:rsid w:val="00CB2084"/>
    <w:rsid w:val="00CB2869"/>
    <w:rsid w:val="00CB46C0"/>
    <w:rsid w:val="00CB4B18"/>
    <w:rsid w:val="00CB63E4"/>
    <w:rsid w:val="00CC245F"/>
    <w:rsid w:val="00CC27D7"/>
    <w:rsid w:val="00CC356C"/>
    <w:rsid w:val="00CC47EC"/>
    <w:rsid w:val="00CC56A3"/>
    <w:rsid w:val="00CC56FE"/>
    <w:rsid w:val="00CD1366"/>
    <w:rsid w:val="00CD1BEC"/>
    <w:rsid w:val="00CD28CE"/>
    <w:rsid w:val="00CD40B5"/>
    <w:rsid w:val="00CE3C28"/>
    <w:rsid w:val="00CE5548"/>
    <w:rsid w:val="00CE55B7"/>
    <w:rsid w:val="00CF1669"/>
    <w:rsid w:val="00CF1A79"/>
    <w:rsid w:val="00CF201A"/>
    <w:rsid w:val="00CF2F30"/>
    <w:rsid w:val="00CF66C7"/>
    <w:rsid w:val="00D007AC"/>
    <w:rsid w:val="00D00E81"/>
    <w:rsid w:val="00D01EFC"/>
    <w:rsid w:val="00D04EAF"/>
    <w:rsid w:val="00D05A50"/>
    <w:rsid w:val="00D06289"/>
    <w:rsid w:val="00D10415"/>
    <w:rsid w:val="00D10F3B"/>
    <w:rsid w:val="00D10F48"/>
    <w:rsid w:val="00D11912"/>
    <w:rsid w:val="00D11A8F"/>
    <w:rsid w:val="00D124B6"/>
    <w:rsid w:val="00D12C64"/>
    <w:rsid w:val="00D132FD"/>
    <w:rsid w:val="00D138FD"/>
    <w:rsid w:val="00D146FC"/>
    <w:rsid w:val="00D14C19"/>
    <w:rsid w:val="00D17D4C"/>
    <w:rsid w:val="00D209FC"/>
    <w:rsid w:val="00D21EA7"/>
    <w:rsid w:val="00D22901"/>
    <w:rsid w:val="00D23847"/>
    <w:rsid w:val="00D30B4A"/>
    <w:rsid w:val="00D30D86"/>
    <w:rsid w:val="00D32268"/>
    <w:rsid w:val="00D325A6"/>
    <w:rsid w:val="00D34916"/>
    <w:rsid w:val="00D34B00"/>
    <w:rsid w:val="00D35FCD"/>
    <w:rsid w:val="00D36DC4"/>
    <w:rsid w:val="00D4056C"/>
    <w:rsid w:val="00D4349C"/>
    <w:rsid w:val="00D45414"/>
    <w:rsid w:val="00D460ED"/>
    <w:rsid w:val="00D46C48"/>
    <w:rsid w:val="00D46CF1"/>
    <w:rsid w:val="00D52853"/>
    <w:rsid w:val="00D54807"/>
    <w:rsid w:val="00D56851"/>
    <w:rsid w:val="00D620D0"/>
    <w:rsid w:val="00D634DB"/>
    <w:rsid w:val="00D64D4F"/>
    <w:rsid w:val="00D66ADC"/>
    <w:rsid w:val="00D66BE2"/>
    <w:rsid w:val="00D67EDE"/>
    <w:rsid w:val="00D7157C"/>
    <w:rsid w:val="00D73019"/>
    <w:rsid w:val="00D73897"/>
    <w:rsid w:val="00D73F39"/>
    <w:rsid w:val="00D75EE8"/>
    <w:rsid w:val="00D75F09"/>
    <w:rsid w:val="00D807BA"/>
    <w:rsid w:val="00D80884"/>
    <w:rsid w:val="00D81DAB"/>
    <w:rsid w:val="00D841FA"/>
    <w:rsid w:val="00D84F5C"/>
    <w:rsid w:val="00D93038"/>
    <w:rsid w:val="00D93481"/>
    <w:rsid w:val="00D93E3D"/>
    <w:rsid w:val="00DA2DF1"/>
    <w:rsid w:val="00DA3696"/>
    <w:rsid w:val="00DA37A0"/>
    <w:rsid w:val="00DA5B35"/>
    <w:rsid w:val="00DA63F7"/>
    <w:rsid w:val="00DA7605"/>
    <w:rsid w:val="00DB0671"/>
    <w:rsid w:val="00DB23D4"/>
    <w:rsid w:val="00DB280C"/>
    <w:rsid w:val="00DB33FB"/>
    <w:rsid w:val="00DB41A9"/>
    <w:rsid w:val="00DC028F"/>
    <w:rsid w:val="00DC442B"/>
    <w:rsid w:val="00DC5B2A"/>
    <w:rsid w:val="00DD0CF9"/>
    <w:rsid w:val="00DD127B"/>
    <w:rsid w:val="00DD13F8"/>
    <w:rsid w:val="00DD3D06"/>
    <w:rsid w:val="00DD5E5A"/>
    <w:rsid w:val="00DD5FE1"/>
    <w:rsid w:val="00DD6832"/>
    <w:rsid w:val="00DE1E49"/>
    <w:rsid w:val="00DE2E85"/>
    <w:rsid w:val="00DE3C2E"/>
    <w:rsid w:val="00DE6D65"/>
    <w:rsid w:val="00DE7224"/>
    <w:rsid w:val="00DE7AB3"/>
    <w:rsid w:val="00DE7DE1"/>
    <w:rsid w:val="00DF08E8"/>
    <w:rsid w:val="00DF38BF"/>
    <w:rsid w:val="00DF43C9"/>
    <w:rsid w:val="00DF5D63"/>
    <w:rsid w:val="00DF6DD7"/>
    <w:rsid w:val="00E0067A"/>
    <w:rsid w:val="00E01D4F"/>
    <w:rsid w:val="00E0245C"/>
    <w:rsid w:val="00E02E02"/>
    <w:rsid w:val="00E03843"/>
    <w:rsid w:val="00E06556"/>
    <w:rsid w:val="00E06B8A"/>
    <w:rsid w:val="00E10DE2"/>
    <w:rsid w:val="00E12327"/>
    <w:rsid w:val="00E130C0"/>
    <w:rsid w:val="00E14401"/>
    <w:rsid w:val="00E146F5"/>
    <w:rsid w:val="00E147C5"/>
    <w:rsid w:val="00E15955"/>
    <w:rsid w:val="00E15C6C"/>
    <w:rsid w:val="00E174D0"/>
    <w:rsid w:val="00E2252A"/>
    <w:rsid w:val="00E24534"/>
    <w:rsid w:val="00E249DD"/>
    <w:rsid w:val="00E31869"/>
    <w:rsid w:val="00E3375F"/>
    <w:rsid w:val="00E34620"/>
    <w:rsid w:val="00E34633"/>
    <w:rsid w:val="00E364F1"/>
    <w:rsid w:val="00E37779"/>
    <w:rsid w:val="00E4102F"/>
    <w:rsid w:val="00E417D4"/>
    <w:rsid w:val="00E44BA5"/>
    <w:rsid w:val="00E46FD2"/>
    <w:rsid w:val="00E508C2"/>
    <w:rsid w:val="00E51514"/>
    <w:rsid w:val="00E51835"/>
    <w:rsid w:val="00E52CC5"/>
    <w:rsid w:val="00E53EB8"/>
    <w:rsid w:val="00E55315"/>
    <w:rsid w:val="00E56B20"/>
    <w:rsid w:val="00E579D7"/>
    <w:rsid w:val="00E57DE0"/>
    <w:rsid w:val="00E60010"/>
    <w:rsid w:val="00E63FC2"/>
    <w:rsid w:val="00E65FBD"/>
    <w:rsid w:val="00E7276A"/>
    <w:rsid w:val="00E72D86"/>
    <w:rsid w:val="00E73556"/>
    <w:rsid w:val="00E74277"/>
    <w:rsid w:val="00E748A7"/>
    <w:rsid w:val="00E76894"/>
    <w:rsid w:val="00E80564"/>
    <w:rsid w:val="00E81512"/>
    <w:rsid w:val="00E81985"/>
    <w:rsid w:val="00E8675B"/>
    <w:rsid w:val="00E86768"/>
    <w:rsid w:val="00E902DF"/>
    <w:rsid w:val="00E90A2E"/>
    <w:rsid w:val="00E9184F"/>
    <w:rsid w:val="00E93B1E"/>
    <w:rsid w:val="00E9556D"/>
    <w:rsid w:val="00E96741"/>
    <w:rsid w:val="00E97CDD"/>
    <w:rsid w:val="00EA6FC5"/>
    <w:rsid w:val="00EA7732"/>
    <w:rsid w:val="00EB25F5"/>
    <w:rsid w:val="00EB33B8"/>
    <w:rsid w:val="00EB44DF"/>
    <w:rsid w:val="00EB76F0"/>
    <w:rsid w:val="00EB7A7E"/>
    <w:rsid w:val="00EC1A05"/>
    <w:rsid w:val="00EC2DA1"/>
    <w:rsid w:val="00EC3645"/>
    <w:rsid w:val="00EC5B22"/>
    <w:rsid w:val="00EC5DFF"/>
    <w:rsid w:val="00EC6D40"/>
    <w:rsid w:val="00ED0643"/>
    <w:rsid w:val="00ED1162"/>
    <w:rsid w:val="00ED1214"/>
    <w:rsid w:val="00ED2E10"/>
    <w:rsid w:val="00ED49BD"/>
    <w:rsid w:val="00ED4A93"/>
    <w:rsid w:val="00ED58A8"/>
    <w:rsid w:val="00ED6C6F"/>
    <w:rsid w:val="00ED7C45"/>
    <w:rsid w:val="00EE0A87"/>
    <w:rsid w:val="00EE0E77"/>
    <w:rsid w:val="00EE285E"/>
    <w:rsid w:val="00EE43D2"/>
    <w:rsid w:val="00EE52A2"/>
    <w:rsid w:val="00EE5ADD"/>
    <w:rsid w:val="00EE6E0D"/>
    <w:rsid w:val="00EE7ABA"/>
    <w:rsid w:val="00EF343D"/>
    <w:rsid w:val="00EF5338"/>
    <w:rsid w:val="00EF7331"/>
    <w:rsid w:val="00F01091"/>
    <w:rsid w:val="00F01FB6"/>
    <w:rsid w:val="00F03D76"/>
    <w:rsid w:val="00F0491D"/>
    <w:rsid w:val="00F05CDB"/>
    <w:rsid w:val="00F06C05"/>
    <w:rsid w:val="00F06EA5"/>
    <w:rsid w:val="00F07381"/>
    <w:rsid w:val="00F10CCA"/>
    <w:rsid w:val="00F1279B"/>
    <w:rsid w:val="00F12CB2"/>
    <w:rsid w:val="00F135F1"/>
    <w:rsid w:val="00F14212"/>
    <w:rsid w:val="00F150FE"/>
    <w:rsid w:val="00F15B52"/>
    <w:rsid w:val="00F17779"/>
    <w:rsid w:val="00F179B9"/>
    <w:rsid w:val="00F17C56"/>
    <w:rsid w:val="00F20E83"/>
    <w:rsid w:val="00F21661"/>
    <w:rsid w:val="00F21734"/>
    <w:rsid w:val="00F22237"/>
    <w:rsid w:val="00F22521"/>
    <w:rsid w:val="00F23210"/>
    <w:rsid w:val="00F2324A"/>
    <w:rsid w:val="00F25ED7"/>
    <w:rsid w:val="00F265D8"/>
    <w:rsid w:val="00F26979"/>
    <w:rsid w:val="00F30294"/>
    <w:rsid w:val="00F339D3"/>
    <w:rsid w:val="00F340BE"/>
    <w:rsid w:val="00F34CAB"/>
    <w:rsid w:val="00F35B6A"/>
    <w:rsid w:val="00F35F4E"/>
    <w:rsid w:val="00F375C2"/>
    <w:rsid w:val="00F37B8F"/>
    <w:rsid w:val="00F406A3"/>
    <w:rsid w:val="00F41F5F"/>
    <w:rsid w:val="00F4337F"/>
    <w:rsid w:val="00F43511"/>
    <w:rsid w:val="00F4404A"/>
    <w:rsid w:val="00F45CDA"/>
    <w:rsid w:val="00F45D9D"/>
    <w:rsid w:val="00F4667C"/>
    <w:rsid w:val="00F46A1C"/>
    <w:rsid w:val="00F4717F"/>
    <w:rsid w:val="00F477C6"/>
    <w:rsid w:val="00F5104F"/>
    <w:rsid w:val="00F5276D"/>
    <w:rsid w:val="00F528BA"/>
    <w:rsid w:val="00F52E34"/>
    <w:rsid w:val="00F54818"/>
    <w:rsid w:val="00F56336"/>
    <w:rsid w:val="00F56DCA"/>
    <w:rsid w:val="00F57E2D"/>
    <w:rsid w:val="00F57F5C"/>
    <w:rsid w:val="00F60688"/>
    <w:rsid w:val="00F60A57"/>
    <w:rsid w:val="00F617C0"/>
    <w:rsid w:val="00F62234"/>
    <w:rsid w:val="00F62AAF"/>
    <w:rsid w:val="00F64913"/>
    <w:rsid w:val="00F64BF4"/>
    <w:rsid w:val="00F65FE2"/>
    <w:rsid w:val="00F74613"/>
    <w:rsid w:val="00F74DDA"/>
    <w:rsid w:val="00F75761"/>
    <w:rsid w:val="00F75981"/>
    <w:rsid w:val="00F75A8A"/>
    <w:rsid w:val="00F75B90"/>
    <w:rsid w:val="00F76C60"/>
    <w:rsid w:val="00F806A8"/>
    <w:rsid w:val="00F8258D"/>
    <w:rsid w:val="00F85E63"/>
    <w:rsid w:val="00F86258"/>
    <w:rsid w:val="00F86EE5"/>
    <w:rsid w:val="00F87BC9"/>
    <w:rsid w:val="00F90043"/>
    <w:rsid w:val="00F90536"/>
    <w:rsid w:val="00F907AB"/>
    <w:rsid w:val="00F9132A"/>
    <w:rsid w:val="00F935D3"/>
    <w:rsid w:val="00F93F18"/>
    <w:rsid w:val="00F94143"/>
    <w:rsid w:val="00F97465"/>
    <w:rsid w:val="00F9758A"/>
    <w:rsid w:val="00FA3048"/>
    <w:rsid w:val="00FA3C2D"/>
    <w:rsid w:val="00FA40B3"/>
    <w:rsid w:val="00FA5BC4"/>
    <w:rsid w:val="00FA64A7"/>
    <w:rsid w:val="00FA65FE"/>
    <w:rsid w:val="00FA6756"/>
    <w:rsid w:val="00FA7B69"/>
    <w:rsid w:val="00FB070D"/>
    <w:rsid w:val="00FB0D70"/>
    <w:rsid w:val="00FB1D4E"/>
    <w:rsid w:val="00FB2248"/>
    <w:rsid w:val="00FB51B2"/>
    <w:rsid w:val="00FB6CF4"/>
    <w:rsid w:val="00FB72D2"/>
    <w:rsid w:val="00FC2A1A"/>
    <w:rsid w:val="00FC36EC"/>
    <w:rsid w:val="00FC48FF"/>
    <w:rsid w:val="00FC4E0F"/>
    <w:rsid w:val="00FC5540"/>
    <w:rsid w:val="00FC6136"/>
    <w:rsid w:val="00FD1146"/>
    <w:rsid w:val="00FD3140"/>
    <w:rsid w:val="00FD5DCB"/>
    <w:rsid w:val="00FD64F5"/>
    <w:rsid w:val="00FD6C85"/>
    <w:rsid w:val="00FD79EE"/>
    <w:rsid w:val="00FE0272"/>
    <w:rsid w:val="00FE1952"/>
    <w:rsid w:val="00FE355E"/>
    <w:rsid w:val="00FE3695"/>
    <w:rsid w:val="00FE4C5A"/>
    <w:rsid w:val="00FE6DEB"/>
    <w:rsid w:val="00FF0E71"/>
    <w:rsid w:val="00FF14A7"/>
    <w:rsid w:val="00FF1C03"/>
    <w:rsid w:val="00FF3C66"/>
    <w:rsid w:val="00FF5682"/>
    <w:rsid w:val="00FF570D"/>
    <w:rsid w:val="00FF6723"/>
    <w:rsid w:val="00FF7CD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526D33-8859-4AC8-9339-367D571AE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C4414"/>
    <w:rPr>
      <w:sz w:val="16"/>
      <w:szCs w:val="16"/>
    </w:rPr>
  </w:style>
  <w:style w:type="paragraph" w:styleId="NoSpacing">
    <w:name w:val="No Spacing"/>
    <w:uiPriority w:val="1"/>
    <w:qFormat/>
    <w:rsid w:val="002C4414"/>
    <w:pPr>
      <w:spacing w:after="0" w:line="240" w:lineRule="auto"/>
      <w:jc w:val="both"/>
    </w:pPr>
    <w:rPr>
      <w:lang w:val="en-GB"/>
    </w:rPr>
  </w:style>
  <w:style w:type="table" w:styleId="TableGrid">
    <w:name w:val="Table Grid"/>
    <w:basedOn w:val="TableNormal"/>
    <w:uiPriority w:val="39"/>
    <w:rsid w:val="002C4414"/>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C4414"/>
    <w:pPr>
      <w:tabs>
        <w:tab w:val="center" w:pos="4513"/>
        <w:tab w:val="right" w:pos="9026"/>
      </w:tabs>
      <w:autoSpaceDE w:val="0"/>
      <w:autoSpaceDN w:val="0"/>
      <w:adjustRightInd w:val="0"/>
      <w:spacing w:after="0" w:line="240" w:lineRule="auto"/>
    </w:pPr>
    <w:rPr>
      <w:rFonts w:ascii="Courier New" w:hAnsi="Courier New" w:cs="Courier New"/>
      <w:color w:val="000000"/>
      <w:sz w:val="28"/>
      <w:szCs w:val="28"/>
      <w:lang w:val="en-US"/>
    </w:rPr>
  </w:style>
  <w:style w:type="character" w:customStyle="1" w:styleId="FooterChar">
    <w:name w:val="Footer Char"/>
    <w:basedOn w:val="DefaultParagraphFont"/>
    <w:link w:val="Footer"/>
    <w:uiPriority w:val="99"/>
    <w:rsid w:val="002C4414"/>
    <w:rPr>
      <w:rFonts w:ascii="Courier New" w:hAnsi="Courier New" w:cs="Courier New"/>
      <w:color w:val="000000"/>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5</Words>
  <Characters>111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shree Keerthivel</dc:creator>
  <cp:keywords/>
  <dc:description/>
  <cp:lastModifiedBy>Jayashree Keerthivel</cp:lastModifiedBy>
  <cp:revision>1</cp:revision>
  <dcterms:created xsi:type="dcterms:W3CDTF">2023-06-27T12:57:00Z</dcterms:created>
  <dcterms:modified xsi:type="dcterms:W3CDTF">2023-06-27T12:58:00Z</dcterms:modified>
</cp:coreProperties>
</file>